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A2F41B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Material</w:t>
      </w:r>
    </w:p>
    <w:p w14:paraId="35CB5F28">
      <w:pPr>
        <w:rPr>
          <w:rFonts w:ascii="Times New Roman" w:hAnsi="Times New Roman" w:cs="Times New Roman"/>
          <w:sz w:val="22"/>
        </w:rPr>
      </w:pPr>
    </w:p>
    <w:p w14:paraId="25ECA1CA"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1</w:t>
      </w:r>
    </w:p>
    <w:p w14:paraId="628AA8BE"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The detection limits and detection rates of urine heavy metals.</w:t>
      </w:r>
    </w:p>
    <w:tbl>
      <w:tblPr>
        <w:tblStyle w:val="19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2495"/>
        <w:gridCol w:w="3381"/>
      </w:tblGrid>
      <w:tr w14:paraId="3A75B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803F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tals (μg/L)</w:t>
            </w:r>
          </w:p>
        </w:tc>
        <w:tc>
          <w:tcPr>
            <w:tcW w:w="14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867C8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D (range)</w:t>
            </w:r>
          </w:p>
        </w:tc>
        <w:tc>
          <w:tcPr>
            <w:tcW w:w="19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FC5A0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etection rate (%)</w:t>
            </w:r>
          </w:p>
        </w:tc>
      </w:tr>
      <w:tr w14:paraId="65207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530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rcur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FCE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8-0.12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DBF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4.15</w:t>
            </w:r>
          </w:p>
        </w:tc>
      </w:tr>
      <w:tr w14:paraId="589FE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1E8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admium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B78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4-0.05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E8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4.26</w:t>
            </w:r>
          </w:p>
        </w:tc>
      </w:tr>
      <w:tr w14:paraId="61D61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66C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bal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A5D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4-0.05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272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9.45</w:t>
            </w:r>
          </w:p>
        </w:tc>
      </w:tr>
      <w:tr w14:paraId="12763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1AD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lybdenum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2CC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-2.28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898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9.93</w:t>
            </w:r>
          </w:p>
        </w:tc>
      </w:tr>
      <w:tr w14:paraId="40CB7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C3E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ead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EF2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9-0.10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8DE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7.32</w:t>
            </w:r>
          </w:p>
        </w:tc>
      </w:tr>
      <w:tr w14:paraId="6E24F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65B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latinum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93D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-0.0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833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.68</w:t>
            </w:r>
          </w:p>
        </w:tc>
      </w:tr>
      <w:tr w14:paraId="05DE5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6D7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imon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4B4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3-0.04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5F1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3.72</w:t>
            </w:r>
          </w:p>
        </w:tc>
      </w:tr>
      <w:tr w14:paraId="36143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FE5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llium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3A0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1-0.02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ECE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9.49</w:t>
            </w:r>
          </w:p>
        </w:tc>
      </w:tr>
      <w:tr w14:paraId="5743D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0F6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ungste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08E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2-0.03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C65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8.35</w:t>
            </w:r>
          </w:p>
        </w:tc>
      </w:tr>
      <w:tr w14:paraId="15583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DC89F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ranium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174AD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-0.01</w:t>
            </w:r>
          </w:p>
        </w:tc>
        <w:tc>
          <w:tcPr>
            <w:tcW w:w="19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DFE59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9.89</w:t>
            </w:r>
          </w:p>
        </w:tc>
      </w:tr>
    </w:tbl>
    <w:p w14:paraId="304FD1F0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Abbreviation: LOD: limit of detection</w:t>
      </w:r>
    </w:p>
    <w:p w14:paraId="5BB5B120">
      <w:pPr>
        <w:rPr>
          <w:rFonts w:ascii="Times New Roman" w:hAnsi="Times New Roman" w:cs="Times New Roman"/>
          <w:highlight w:val="none"/>
        </w:rPr>
      </w:pPr>
    </w:p>
    <w:p w14:paraId="06152048">
      <w:pPr>
        <w:rPr>
          <w:rFonts w:ascii="Times New Roman" w:hAnsi="Times New Roman" w:cs="Times New Roman"/>
          <w:highlight w:val="none"/>
        </w:rPr>
      </w:pPr>
    </w:p>
    <w:p w14:paraId="6F745E6E">
      <w:pPr>
        <w:rPr>
          <w:rFonts w:ascii="Times New Roman" w:hAnsi="Times New Roman" w:cs="Times New Roman"/>
          <w:highlight w:val="none"/>
        </w:rPr>
      </w:pPr>
    </w:p>
    <w:p w14:paraId="63F86AB7">
      <w:pPr>
        <w:rPr>
          <w:rFonts w:ascii="Times New Roman" w:hAnsi="Times New Roman" w:cs="Times New Roman"/>
          <w:highlight w:val="none"/>
        </w:rPr>
      </w:pPr>
    </w:p>
    <w:p w14:paraId="014D1252">
      <w:pPr>
        <w:rPr>
          <w:rFonts w:ascii="Times New Roman" w:hAnsi="Times New Roman" w:cs="Times New Roman"/>
          <w:highlight w:val="none"/>
        </w:rPr>
      </w:pPr>
    </w:p>
    <w:p w14:paraId="0DDC1C45">
      <w:pPr>
        <w:rPr>
          <w:rFonts w:ascii="Times New Roman" w:hAnsi="Times New Roman" w:cs="Times New Roman"/>
          <w:highlight w:val="none"/>
        </w:rPr>
      </w:pPr>
    </w:p>
    <w:p w14:paraId="38672BB8">
      <w:pPr>
        <w:rPr>
          <w:rFonts w:ascii="Times New Roman" w:hAnsi="Times New Roman" w:cs="Times New Roman"/>
          <w:highlight w:val="none"/>
        </w:rPr>
      </w:pPr>
    </w:p>
    <w:p w14:paraId="326444C0">
      <w:pPr>
        <w:rPr>
          <w:rFonts w:ascii="Times New Roman" w:hAnsi="Times New Roman" w:cs="Times New Roman"/>
          <w:highlight w:val="none"/>
        </w:rPr>
      </w:pPr>
    </w:p>
    <w:p w14:paraId="03859C35">
      <w:pPr>
        <w:rPr>
          <w:rFonts w:ascii="Times New Roman" w:hAnsi="Times New Roman" w:cs="Times New Roman"/>
          <w:highlight w:val="none"/>
        </w:rPr>
      </w:pPr>
    </w:p>
    <w:p w14:paraId="226DEDA6">
      <w:pPr>
        <w:rPr>
          <w:rFonts w:ascii="Times New Roman" w:hAnsi="Times New Roman" w:cs="Times New Roman"/>
          <w:highlight w:val="none"/>
        </w:rPr>
      </w:pPr>
    </w:p>
    <w:p w14:paraId="470B52D1">
      <w:pPr>
        <w:rPr>
          <w:rFonts w:ascii="Times New Roman" w:hAnsi="Times New Roman" w:cs="Times New Roman"/>
          <w:highlight w:val="none"/>
        </w:rPr>
      </w:pPr>
    </w:p>
    <w:p w14:paraId="1148F604">
      <w:pPr>
        <w:rPr>
          <w:rFonts w:ascii="Times New Roman" w:hAnsi="Times New Roman" w:cs="Times New Roman"/>
          <w:highlight w:val="none"/>
        </w:rPr>
      </w:pPr>
    </w:p>
    <w:p w14:paraId="2C406AD1">
      <w:pPr>
        <w:rPr>
          <w:rFonts w:ascii="Times New Roman" w:hAnsi="Times New Roman" w:cs="Times New Roman"/>
          <w:highlight w:val="none"/>
        </w:rPr>
      </w:pPr>
    </w:p>
    <w:p w14:paraId="6578C46C">
      <w:pPr>
        <w:rPr>
          <w:rFonts w:ascii="Times New Roman" w:hAnsi="Times New Roman" w:cs="Times New Roman"/>
          <w:highlight w:val="none"/>
        </w:rPr>
      </w:pPr>
    </w:p>
    <w:p w14:paraId="770375C4">
      <w:pPr>
        <w:rPr>
          <w:rFonts w:ascii="Times New Roman" w:hAnsi="Times New Roman" w:cs="Times New Roman"/>
          <w:highlight w:val="none"/>
        </w:rPr>
      </w:pPr>
    </w:p>
    <w:p w14:paraId="74602BFC">
      <w:pPr>
        <w:rPr>
          <w:rFonts w:ascii="Times New Roman" w:hAnsi="Times New Roman" w:cs="Times New Roman"/>
          <w:highlight w:val="none"/>
        </w:rPr>
      </w:pPr>
    </w:p>
    <w:p w14:paraId="2F3A94E8">
      <w:pPr>
        <w:rPr>
          <w:rFonts w:ascii="Times New Roman" w:hAnsi="Times New Roman" w:cs="Times New Roman"/>
          <w:highlight w:val="none"/>
        </w:rPr>
      </w:pPr>
    </w:p>
    <w:p w14:paraId="47226414">
      <w:pPr>
        <w:rPr>
          <w:rFonts w:ascii="Times New Roman" w:hAnsi="Times New Roman" w:cs="Times New Roman"/>
          <w:highlight w:val="none"/>
        </w:rPr>
      </w:pPr>
    </w:p>
    <w:p w14:paraId="13C01B37">
      <w:pPr>
        <w:rPr>
          <w:rFonts w:ascii="Times New Roman" w:hAnsi="Times New Roman" w:cs="Times New Roman"/>
          <w:highlight w:val="none"/>
        </w:rPr>
      </w:pPr>
    </w:p>
    <w:p w14:paraId="75397B74">
      <w:pPr>
        <w:rPr>
          <w:rFonts w:ascii="Times New Roman" w:hAnsi="Times New Roman" w:cs="Times New Roman"/>
          <w:highlight w:val="none"/>
        </w:rPr>
      </w:pPr>
    </w:p>
    <w:p w14:paraId="678085D8">
      <w:pPr>
        <w:rPr>
          <w:rFonts w:ascii="Times New Roman" w:hAnsi="Times New Roman" w:cs="Times New Roman"/>
          <w:highlight w:val="none"/>
        </w:rPr>
      </w:pPr>
    </w:p>
    <w:p w14:paraId="425322F5">
      <w:pPr>
        <w:rPr>
          <w:rFonts w:ascii="Times New Roman" w:hAnsi="Times New Roman" w:cs="Times New Roman"/>
          <w:highlight w:val="none"/>
        </w:rPr>
      </w:pPr>
    </w:p>
    <w:p w14:paraId="24B0FDC4">
      <w:pPr>
        <w:rPr>
          <w:rFonts w:ascii="Times New Roman" w:hAnsi="Times New Roman" w:cs="Times New Roman"/>
          <w:highlight w:val="none"/>
        </w:rPr>
      </w:pPr>
    </w:p>
    <w:p w14:paraId="50D49F8A">
      <w:pPr>
        <w:rPr>
          <w:rFonts w:ascii="Times New Roman" w:hAnsi="Times New Roman" w:cs="Times New Roman"/>
          <w:highlight w:val="none"/>
        </w:rPr>
      </w:pPr>
    </w:p>
    <w:p w14:paraId="7BD536EA">
      <w:pPr>
        <w:rPr>
          <w:rFonts w:ascii="Times New Roman" w:hAnsi="Times New Roman" w:cs="Times New Roman"/>
          <w:highlight w:val="none"/>
        </w:rPr>
      </w:pPr>
    </w:p>
    <w:p w14:paraId="738865FA">
      <w:pPr>
        <w:rPr>
          <w:rFonts w:ascii="Times New Roman" w:hAnsi="Times New Roman" w:cs="Times New Roman"/>
          <w:highlight w:val="none"/>
        </w:rPr>
      </w:pPr>
    </w:p>
    <w:p w14:paraId="22CC70D6">
      <w:pPr>
        <w:rPr>
          <w:rFonts w:ascii="Times New Roman" w:hAnsi="Times New Roman" w:cs="Times New Roman"/>
          <w:highlight w:val="none"/>
        </w:rPr>
      </w:pPr>
    </w:p>
    <w:p w14:paraId="695481C2">
      <w:pPr>
        <w:rPr>
          <w:rFonts w:ascii="Times New Roman" w:hAnsi="Times New Roman" w:cs="Times New Roman"/>
          <w:highlight w:val="none"/>
        </w:rPr>
      </w:pPr>
    </w:p>
    <w:p w14:paraId="6C6B70BC">
      <w:pPr>
        <w:rPr>
          <w:rFonts w:ascii="Times New Roman" w:hAnsi="Times New Roman" w:cs="Times New Roman"/>
          <w:highlight w:val="none"/>
        </w:rPr>
      </w:pPr>
    </w:p>
    <w:p w14:paraId="32CC3D08">
      <w:pPr>
        <w:rPr>
          <w:rFonts w:hint="eastAsia" w:ascii="Times New Roman" w:hAnsi="Times New Roman" w:cs="Times New Roman"/>
          <w:b/>
          <w:bCs/>
          <w:color w:val="000000"/>
          <w:sz w:val="22"/>
          <w:lang w:val="en-US" w:eastAsia="zh-CN"/>
        </w:rPr>
      </w:pPr>
      <w:bookmarkStart w:id="0" w:name="OLE_LINK19"/>
      <w:r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 w:val="22"/>
          <w:lang w:val="en-US" w:eastAsia="zh-CN"/>
        </w:rPr>
        <w:t>2</w:t>
      </w:r>
      <w:bookmarkEnd w:id="0"/>
    </w:p>
    <w:p w14:paraId="0DE097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efinition of variables involved in this study.</w:t>
      </w:r>
    </w:p>
    <w:tbl>
      <w:tblPr>
        <w:tblStyle w:val="20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4740"/>
      </w:tblGrid>
      <w:tr w14:paraId="54036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7A5046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781" w:type="pct"/>
          </w:tcPr>
          <w:p w14:paraId="47A43F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14:paraId="1A33F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356214B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781" w:type="pct"/>
          </w:tcPr>
          <w:p w14:paraId="1EC2950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vided into three groups: 20-40 years old, 41-60</w:t>
            </w:r>
          </w:p>
          <w:p w14:paraId="376244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rs old, &gt;60 years old</w:t>
            </w:r>
          </w:p>
        </w:tc>
      </w:tr>
      <w:tr w14:paraId="3D899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59636D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ex</w:t>
            </w:r>
          </w:p>
        </w:tc>
        <w:tc>
          <w:tcPr>
            <w:tcW w:w="2781" w:type="pct"/>
          </w:tcPr>
          <w:p w14:paraId="5AB566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le and Female </w:t>
            </w:r>
          </w:p>
        </w:tc>
      </w:tr>
      <w:tr w14:paraId="649C5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40C9B15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2781" w:type="pct"/>
          </w:tcPr>
          <w:p w14:paraId="1A7683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14:paraId="500FE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3A36F5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2781" w:type="pct"/>
          </w:tcPr>
          <w:p w14:paraId="0D40BF1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ow high school, High School or above</w:t>
            </w:r>
          </w:p>
        </w:tc>
      </w:tr>
      <w:tr w14:paraId="7CB41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7E8E9F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2781" w:type="pct"/>
          </w:tcPr>
          <w:p w14:paraId="44A0C66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: Married/Living with partner</w:t>
            </w:r>
          </w:p>
        </w:tc>
      </w:tr>
      <w:tr w14:paraId="2F261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7B5120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2781" w:type="pct"/>
          </w:tcPr>
          <w:p w14:paraId="100F8F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14:paraId="47114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305624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2781" w:type="pct"/>
          </w:tcPr>
          <w:p w14:paraId="36075BC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abetes was defined as a history of previous diabetes, HbA1c level ≥6.5%, or fasting blood glucose level ≥126 mg/dL</w:t>
            </w:r>
          </w:p>
        </w:tc>
      </w:tr>
      <w:tr w14:paraId="4C2FB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pct"/>
          </w:tcPr>
          <w:p w14:paraId="3235F4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2781" w:type="pct"/>
          </w:tcPr>
          <w:p w14:paraId="722646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1)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Triglyceride (TG) levels ≥150 mg/dl (1.7 mmol/L);(2)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Total cholesterol (TC) levels ≥200 mg/dl (5.18 mmol/L);(3)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Low-density lipoprotein (LDL) levels ≥130 mg/dl (3.37 mmol/L);(4)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High-density lipoprotein (HDL) levels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Men: &lt;40 mg/dl (1.04 mmol/L);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Women: &lt;50 mg/dl (1.30 mmol/</w:t>
            </w:r>
            <w:r>
              <w:rPr>
                <w:rFonts w:ascii="Times New Roman" w:hAnsi="Times New Roman" w:cs="Times New Roman"/>
                <w:sz w:val="22"/>
              </w:rPr>
              <w:t>L) ;(</w:t>
            </w:r>
            <w:r>
              <w:rPr>
                <w:rFonts w:hint="eastAsia" w:ascii="Times New Roman" w:hAnsi="Times New Roman" w:cs="Times New Roman"/>
                <w:sz w:val="22"/>
              </w:rPr>
              <w:t>5)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Individuals taking cholesterol-lowering drugs are also considered hyperlipidemia.</w:t>
            </w:r>
          </w:p>
        </w:tc>
      </w:tr>
    </w:tbl>
    <w:p w14:paraId="37454D87">
      <w:pPr>
        <w:rPr>
          <w:rFonts w:hint="eastAsia"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IR, </w:t>
      </w:r>
      <w:r>
        <w:rPr>
          <w:rFonts w:hint="eastAsia" w:ascii="Times New Roman" w:hAnsi="Times New Roman" w:cs="Times New Roman"/>
          <w:sz w:val="22"/>
        </w:rPr>
        <w:t>poverty income ratio</w:t>
      </w:r>
    </w:p>
    <w:p w14:paraId="00F18BA3">
      <w:pPr>
        <w:rPr>
          <w:rFonts w:hint="eastAsia" w:ascii="Times New Roman" w:hAnsi="Times New Roman" w:cs="Times New Roman"/>
          <w:sz w:val="22"/>
        </w:rPr>
      </w:pPr>
    </w:p>
    <w:p w14:paraId="38112C98">
      <w:pPr>
        <w:rPr>
          <w:rFonts w:hint="eastAsia" w:ascii="Times New Roman" w:hAnsi="Times New Roman" w:cs="Times New Roman"/>
          <w:sz w:val="22"/>
        </w:rPr>
      </w:pPr>
    </w:p>
    <w:p w14:paraId="3DAECBE0">
      <w:pPr>
        <w:rPr>
          <w:rFonts w:hint="eastAsia" w:ascii="Times New Roman" w:hAnsi="Times New Roman" w:cs="Times New Roman"/>
          <w:sz w:val="22"/>
        </w:rPr>
      </w:pPr>
    </w:p>
    <w:p w14:paraId="2D7A9621">
      <w:pPr>
        <w:rPr>
          <w:rFonts w:hint="eastAsia" w:ascii="Times New Roman" w:hAnsi="Times New Roman" w:cs="Times New Roman"/>
          <w:sz w:val="22"/>
        </w:rPr>
      </w:pPr>
    </w:p>
    <w:p w14:paraId="352558BF">
      <w:pPr>
        <w:rPr>
          <w:rFonts w:hint="eastAsia" w:ascii="Times New Roman" w:hAnsi="Times New Roman" w:cs="Times New Roman"/>
          <w:sz w:val="22"/>
        </w:rPr>
      </w:pPr>
    </w:p>
    <w:p w14:paraId="44533AF3">
      <w:pPr>
        <w:rPr>
          <w:rFonts w:hint="eastAsia" w:ascii="Times New Roman" w:hAnsi="Times New Roman" w:cs="Times New Roman"/>
          <w:sz w:val="22"/>
        </w:rPr>
      </w:pPr>
    </w:p>
    <w:p w14:paraId="18846E2B">
      <w:pPr>
        <w:rPr>
          <w:rFonts w:hint="eastAsia" w:ascii="Times New Roman" w:hAnsi="Times New Roman" w:cs="Times New Roman"/>
          <w:sz w:val="22"/>
        </w:rPr>
      </w:pPr>
    </w:p>
    <w:p w14:paraId="381EADC7">
      <w:pPr>
        <w:rPr>
          <w:rFonts w:hint="eastAsia" w:ascii="Times New Roman" w:hAnsi="Times New Roman" w:cs="Times New Roman"/>
          <w:sz w:val="22"/>
        </w:rPr>
      </w:pPr>
    </w:p>
    <w:p w14:paraId="64E04F57">
      <w:pPr>
        <w:rPr>
          <w:rFonts w:hint="eastAsia" w:ascii="Times New Roman" w:hAnsi="Times New Roman" w:cs="Times New Roman"/>
          <w:sz w:val="22"/>
        </w:rPr>
      </w:pPr>
    </w:p>
    <w:p w14:paraId="47C40FFD">
      <w:pPr>
        <w:rPr>
          <w:rFonts w:hint="eastAsia" w:ascii="Times New Roman" w:hAnsi="Times New Roman" w:cs="Times New Roman"/>
          <w:sz w:val="22"/>
        </w:rPr>
      </w:pPr>
    </w:p>
    <w:p w14:paraId="52371E3E">
      <w:pPr>
        <w:rPr>
          <w:rFonts w:hint="eastAsia" w:ascii="Times New Roman" w:hAnsi="Times New Roman" w:cs="Times New Roman"/>
          <w:sz w:val="22"/>
        </w:rPr>
      </w:pPr>
    </w:p>
    <w:p w14:paraId="04FDF496">
      <w:pPr>
        <w:rPr>
          <w:rFonts w:hint="eastAsia" w:ascii="Times New Roman" w:hAnsi="Times New Roman" w:cs="Times New Roman"/>
          <w:sz w:val="22"/>
        </w:rPr>
      </w:pPr>
    </w:p>
    <w:p w14:paraId="5D21995A">
      <w:pPr>
        <w:rPr>
          <w:rFonts w:hint="eastAsia" w:ascii="Times New Roman" w:hAnsi="Times New Roman" w:cs="Times New Roman"/>
          <w:sz w:val="22"/>
        </w:rPr>
      </w:pPr>
    </w:p>
    <w:p w14:paraId="04FF34E9">
      <w:pPr>
        <w:rPr>
          <w:rFonts w:hint="eastAsia" w:ascii="Times New Roman" w:hAnsi="Times New Roman" w:cs="Times New Roman"/>
          <w:sz w:val="22"/>
        </w:rPr>
      </w:pPr>
    </w:p>
    <w:p w14:paraId="13EF1CE1">
      <w:pPr>
        <w:rPr>
          <w:rFonts w:hint="eastAsia" w:ascii="Times New Roman" w:hAnsi="Times New Roman" w:cs="Times New Roman"/>
          <w:sz w:val="22"/>
        </w:rPr>
      </w:pPr>
    </w:p>
    <w:p w14:paraId="1B598BE0">
      <w:pPr>
        <w:rPr>
          <w:rFonts w:hint="eastAsia" w:ascii="Times New Roman" w:hAnsi="Times New Roman" w:cs="Times New Roman"/>
          <w:sz w:val="22"/>
        </w:rPr>
      </w:pPr>
    </w:p>
    <w:p w14:paraId="445DD4C0">
      <w:pPr>
        <w:rPr>
          <w:rFonts w:hint="eastAsia" w:ascii="Times New Roman" w:hAnsi="Times New Roman" w:cs="Times New Roman"/>
          <w:sz w:val="22"/>
        </w:rPr>
      </w:pPr>
    </w:p>
    <w:p w14:paraId="56694B8D">
      <w:pPr>
        <w:rPr>
          <w:rFonts w:hint="eastAsia" w:ascii="Times New Roman" w:hAnsi="Times New Roman" w:cs="Times New Roman"/>
          <w:sz w:val="22"/>
        </w:rPr>
      </w:pPr>
    </w:p>
    <w:p w14:paraId="44232A4E">
      <w:pPr>
        <w:rPr>
          <w:rFonts w:hint="eastAsia" w:ascii="Times New Roman" w:hAnsi="Times New Roman" w:cs="Times New Roman"/>
          <w:sz w:val="22"/>
        </w:rPr>
      </w:pPr>
    </w:p>
    <w:p w14:paraId="0F2FD7AA">
      <w:pPr>
        <w:jc w:val="left"/>
        <w:rPr>
          <w:rFonts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Details of 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微软雅黑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duced rank regression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 w14:paraId="731D79C2">
      <w:pPr>
        <w:rPr>
          <w:rFonts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duced rank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gression is a multivariate statistical method that achieves dimensionality reduction while using multiple independent variables to predict or explain multiple dependent variables. RRR </w:t>
      </w:r>
      <w:r>
        <w:rPr>
          <w:rFonts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ork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ssentially by finding linear combinations of the predictors (factors) to use to predict the responses linearly.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ed on the assumption of traditional multivariate linear regression, it restricts the rank of the regression coefficient matrix. </w:t>
      </w:r>
    </w:p>
    <w:p w14:paraId="42D1BFD6">
      <w:pPr>
        <w:rPr>
          <w:rFonts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goal of ordinary least squares (OLS) is to minimize the sum of squared residuals, that is, to solve the regression coefficient matrix to minimize the following equation:</w:t>
      </w:r>
    </w:p>
    <w:p w14:paraId="7720D09D">
      <w:pP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AB29F6B">
      <w:pPr>
        <w:jc w:val="center"/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||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B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||</w:t>
      </w:r>
      <w: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</w:p>
    <w:p w14:paraId="01387631">
      <w:pPr>
        <w:jc w:val="center"/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</w:p>
    <w:p w14:paraId="035D9DE2">
      <w:pP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ssuming the number of independent variables is p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the number of dependent variables is q, the sample size is n, X is the independent variable matrix (n 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), Y is the dependent variable matrix (n 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), B is the regression coefficient matrix (p 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), L is the loss function.</w:t>
      </w:r>
    </w:p>
    <w:p w14:paraId="04256882">
      <w:pP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RR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stricts the rank of the regression coefficient matrix, requiring that the sum of squared residuals be minimized under the premise of m ≤ q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m is the rank of B)</w:t>
      </w:r>
      <w:r>
        <w:rPr>
          <w:rFonts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first factor of RRR explains more variation in response than any other linear function of predictors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instrText xml:space="preserve"> ADDIN NE.Ref.{F464A95F-A120-405D-AB4D-CF496605C729}</w:instrText>
      </w:r>
      <w: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eastAsia="宋体" w:cs="Times New Roman"/>
          <w:color w:val="080000"/>
          <w:kern w:val="0"/>
          <w:sz w:val="24"/>
          <w:vertAlign w:val="superscript"/>
        </w:rPr>
        <w:t>[1]</w:t>
      </w:r>
      <w: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fldChar w:fldCharType="end"/>
      </w:r>
    </w:p>
    <w:p w14:paraId="02676514">
      <w:pP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</w:p>
    <w:p w14:paraId="66D76364">
      <w:pPr>
        <w:autoSpaceDE w:val="0"/>
        <w:autoSpaceDN w:val="0"/>
        <w:adjustRightInd w:val="0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[1]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ab/>
      </w:r>
      <w:bookmarkStart w:id="1" w:name="_nebE08CB631_0495_4DCB_9C2F_D056AF5EE61E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Hoffmann, K., et al., Application of a new statistical method to derive dietary patterns in nutritional epidemiology. Am J Epidemiol, 2004. 159(10): p. 935-44.</w:t>
      </w:r>
      <w:bookmarkEnd w:id="1"/>
    </w:p>
    <w:p w14:paraId="19C1B2DC">
      <w:pPr>
        <w:rPr>
          <w:rFonts w:ascii="Times New Roman" w:hAnsi="Times New Roman" w:eastAsia="微软雅黑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950808A">
      <w:pPr>
        <w:rPr>
          <w:rFonts w:hint="eastAsia" w:ascii="Times New Roman" w:hAnsi="Times New Roman" w:cs="Times New Roman"/>
          <w:sz w:val="22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DD"/>
    <w:rsid w:val="000020DC"/>
    <w:rsid w:val="00013459"/>
    <w:rsid w:val="00014DB8"/>
    <w:rsid w:val="0001551B"/>
    <w:rsid w:val="00040A5D"/>
    <w:rsid w:val="001340B5"/>
    <w:rsid w:val="0014667A"/>
    <w:rsid w:val="00182F21"/>
    <w:rsid w:val="00195DAF"/>
    <w:rsid w:val="001B2324"/>
    <w:rsid w:val="001B4753"/>
    <w:rsid w:val="001D5782"/>
    <w:rsid w:val="001E78B0"/>
    <w:rsid w:val="00211BAB"/>
    <w:rsid w:val="0023484F"/>
    <w:rsid w:val="00270B52"/>
    <w:rsid w:val="00286C41"/>
    <w:rsid w:val="00291267"/>
    <w:rsid w:val="00297F71"/>
    <w:rsid w:val="002B2B14"/>
    <w:rsid w:val="002C3787"/>
    <w:rsid w:val="002E52CB"/>
    <w:rsid w:val="00303092"/>
    <w:rsid w:val="0032504E"/>
    <w:rsid w:val="003755CE"/>
    <w:rsid w:val="00384546"/>
    <w:rsid w:val="00391E0B"/>
    <w:rsid w:val="003C5691"/>
    <w:rsid w:val="0043473B"/>
    <w:rsid w:val="00453FCF"/>
    <w:rsid w:val="00465EBC"/>
    <w:rsid w:val="004719E9"/>
    <w:rsid w:val="0047239D"/>
    <w:rsid w:val="004E029F"/>
    <w:rsid w:val="004F3AFD"/>
    <w:rsid w:val="00520091"/>
    <w:rsid w:val="00533655"/>
    <w:rsid w:val="00535ADA"/>
    <w:rsid w:val="00540136"/>
    <w:rsid w:val="005910DA"/>
    <w:rsid w:val="005B4C17"/>
    <w:rsid w:val="005C309C"/>
    <w:rsid w:val="005C3F76"/>
    <w:rsid w:val="005D0C6D"/>
    <w:rsid w:val="00607F81"/>
    <w:rsid w:val="00612ADA"/>
    <w:rsid w:val="00623B72"/>
    <w:rsid w:val="00632A27"/>
    <w:rsid w:val="006519C2"/>
    <w:rsid w:val="00655A7B"/>
    <w:rsid w:val="006674D2"/>
    <w:rsid w:val="00712E23"/>
    <w:rsid w:val="0071730A"/>
    <w:rsid w:val="007851CB"/>
    <w:rsid w:val="00790819"/>
    <w:rsid w:val="007B3AE2"/>
    <w:rsid w:val="007C421F"/>
    <w:rsid w:val="007D023F"/>
    <w:rsid w:val="007D33B9"/>
    <w:rsid w:val="007D7CD8"/>
    <w:rsid w:val="00804628"/>
    <w:rsid w:val="0084215A"/>
    <w:rsid w:val="008619EC"/>
    <w:rsid w:val="00885623"/>
    <w:rsid w:val="008E0D72"/>
    <w:rsid w:val="009068D2"/>
    <w:rsid w:val="00920A40"/>
    <w:rsid w:val="0092567E"/>
    <w:rsid w:val="009815A8"/>
    <w:rsid w:val="009945A1"/>
    <w:rsid w:val="009B035C"/>
    <w:rsid w:val="009D0BFA"/>
    <w:rsid w:val="009D5FB1"/>
    <w:rsid w:val="00A254B6"/>
    <w:rsid w:val="00A31996"/>
    <w:rsid w:val="00A36B77"/>
    <w:rsid w:val="00A71485"/>
    <w:rsid w:val="00A73968"/>
    <w:rsid w:val="00AB1625"/>
    <w:rsid w:val="00AC3334"/>
    <w:rsid w:val="00B00BE2"/>
    <w:rsid w:val="00B073F2"/>
    <w:rsid w:val="00B2238D"/>
    <w:rsid w:val="00B937B7"/>
    <w:rsid w:val="00BD1F3E"/>
    <w:rsid w:val="00C04BDD"/>
    <w:rsid w:val="00C218FE"/>
    <w:rsid w:val="00C219D5"/>
    <w:rsid w:val="00C2384A"/>
    <w:rsid w:val="00C30CFF"/>
    <w:rsid w:val="00C31E97"/>
    <w:rsid w:val="00C47EFA"/>
    <w:rsid w:val="00C60F91"/>
    <w:rsid w:val="00C71CFA"/>
    <w:rsid w:val="00CA0C4F"/>
    <w:rsid w:val="00CB2267"/>
    <w:rsid w:val="00CE0614"/>
    <w:rsid w:val="00CE3854"/>
    <w:rsid w:val="00CF4444"/>
    <w:rsid w:val="00D064D1"/>
    <w:rsid w:val="00D154FE"/>
    <w:rsid w:val="00D3609F"/>
    <w:rsid w:val="00D6266E"/>
    <w:rsid w:val="00DA2BCC"/>
    <w:rsid w:val="00DB50BE"/>
    <w:rsid w:val="00DB5BBD"/>
    <w:rsid w:val="00E16829"/>
    <w:rsid w:val="00E5550F"/>
    <w:rsid w:val="00E63661"/>
    <w:rsid w:val="00E666DD"/>
    <w:rsid w:val="00E71D42"/>
    <w:rsid w:val="00E81AEF"/>
    <w:rsid w:val="00E84DD3"/>
    <w:rsid w:val="00E8617F"/>
    <w:rsid w:val="00EB1399"/>
    <w:rsid w:val="00EB6E59"/>
    <w:rsid w:val="00EE0AB5"/>
    <w:rsid w:val="00EF52FD"/>
    <w:rsid w:val="00F00E2A"/>
    <w:rsid w:val="00F84D3C"/>
    <w:rsid w:val="00FB3EA1"/>
    <w:rsid w:val="00FF21F6"/>
    <w:rsid w:val="082509B8"/>
    <w:rsid w:val="0B0C3237"/>
    <w:rsid w:val="0B680DC4"/>
    <w:rsid w:val="0CD36ECC"/>
    <w:rsid w:val="0E0733B9"/>
    <w:rsid w:val="105D3CEF"/>
    <w:rsid w:val="17BE6F04"/>
    <w:rsid w:val="19313B19"/>
    <w:rsid w:val="1E110F21"/>
    <w:rsid w:val="26D905D7"/>
    <w:rsid w:val="31592A40"/>
    <w:rsid w:val="35194CEC"/>
    <w:rsid w:val="64C07904"/>
    <w:rsid w:val="6A301EEE"/>
    <w:rsid w:val="721D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51"/>
    <w:semiHidden/>
    <w:unhideWhenUsed/>
    <w:qFormat/>
    <w:uiPriority w:val="99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paragraph" w:styleId="12">
    <w:name w:val="foot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4">
    <w:name w:val="toc 1"/>
    <w:basedOn w:val="1"/>
    <w:next w:val="1"/>
    <w:autoRedefine/>
    <w:unhideWhenUsed/>
    <w:qFormat/>
    <w:uiPriority w:val="39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15">
    <w:name w:val="Subtitle"/>
    <w:basedOn w:val="1"/>
    <w:next w:val="1"/>
    <w:link w:val="34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oc 2"/>
    <w:basedOn w:val="1"/>
    <w:next w:val="1"/>
    <w:autoRedefine/>
    <w:unhideWhenUsed/>
    <w:qFormat/>
    <w:uiPriority w:val="39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1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8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20">
    <w:name w:val="Table Grid"/>
    <w:basedOn w:val="19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1">
    <w:name w:val="Table Professional"/>
    <w:basedOn w:val="19"/>
    <w:semiHidden/>
    <w:unhideWhenUsed/>
    <w:qFormat/>
    <w:uiPriority w:val="99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22">
    <w:name w:val="Light List Accent 2"/>
    <w:basedOn w:val="19"/>
    <w:qFormat/>
    <w:uiPriority w:val="61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color="E97132" w:themeColor="accent2" w:sz="8" w:space="0"/>
        <w:left w:val="single" w:color="E97132" w:themeColor="accent2" w:sz="8" w:space="0"/>
        <w:bottom w:val="single" w:color="E97132" w:themeColor="accent2" w:sz="8" w:space="0"/>
        <w:right w:val="single" w:color="E97132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97132" w:themeColor="accent2" w:sz="6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band1Horz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</w:style>
  <w:style w:type="character" w:customStyle="1" w:styleId="24">
    <w:name w:val="标题 1 字符"/>
    <w:basedOn w:val="23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3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3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3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3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9">
    <w:name w:val="标题 6 字符"/>
    <w:basedOn w:val="23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3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3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3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3"/>
    <w:link w:val="18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3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6">
    <w:name w:val="引用 字符"/>
    <w:basedOn w:val="23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8">
    <w:name w:val="Intense Emphasis"/>
    <w:basedOn w:val="23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40">
    <w:name w:val="明显引用 字符"/>
    <w:basedOn w:val="23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3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页眉 字符"/>
    <w:basedOn w:val="23"/>
    <w:link w:val="13"/>
    <w:qFormat/>
    <w:uiPriority w:val="99"/>
    <w:rPr>
      <w:sz w:val="18"/>
      <w:szCs w:val="18"/>
    </w:rPr>
  </w:style>
  <w:style w:type="character" w:customStyle="1" w:styleId="43">
    <w:name w:val="页脚 字符"/>
    <w:basedOn w:val="23"/>
    <w:link w:val="12"/>
    <w:qFormat/>
    <w:uiPriority w:val="99"/>
    <w:rPr>
      <w:sz w:val="18"/>
      <w:szCs w:val="18"/>
    </w:rPr>
  </w:style>
  <w:style w:type="paragraph" w:customStyle="1" w:styleId="44">
    <w:name w:val="Table Paragraph"/>
    <w:basedOn w:val="1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table" w:customStyle="1" w:styleId="45">
    <w:name w:val="Grid Table 1 Light"/>
    <w:basedOn w:val="19"/>
    <w:qFormat/>
    <w:uiPriority w:val="46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6">
    <w:name w:val="要点1"/>
    <w:basedOn w:val="23"/>
    <w:qFormat/>
    <w:uiPriority w:val="1"/>
    <w:rPr>
      <w:b/>
    </w:rPr>
  </w:style>
  <w:style w:type="paragraph" w:customStyle="1" w:styleId="47">
    <w:name w:val="centered"/>
    <w:basedOn w:val="1"/>
    <w:qFormat/>
    <w:uiPriority w:val="0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48">
    <w:name w:val="table_template"/>
    <w:basedOn w:val="19"/>
    <w:qFormat/>
    <w:uiPriority w:val="59"/>
    <w:pPr>
      <w:spacing w:after="0" w:line="240" w:lineRule="auto"/>
      <w:jc w:val="right"/>
    </w:pPr>
    <w:rPr>
      <w:kern w:val="0"/>
      <w:sz w:val="24"/>
      <w:lang w:eastAsia="en-US"/>
      <w14:ligatures w14:val="none"/>
    </w:r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9">
    <w:name w:val="Image Caption"/>
    <w:basedOn w:val="1"/>
    <w:qFormat/>
    <w:uiPriority w:val="0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50">
    <w:name w:val="Table Caption"/>
    <w:basedOn w:val="49"/>
    <w:qFormat/>
    <w:uiPriority w:val="0"/>
  </w:style>
  <w:style w:type="character" w:customStyle="1" w:styleId="51">
    <w:name w:val="批注框文本 字符"/>
    <w:basedOn w:val="23"/>
    <w:link w:val="11"/>
    <w:semiHidden/>
    <w:qFormat/>
    <w:uiPriority w:val="99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52">
    <w:name w:val="reference_id"/>
    <w:basedOn w:val="23"/>
    <w:qFormat/>
    <w:uiPriority w:val="1"/>
    <w:rPr>
      <w:vertAlign w:val="superscript"/>
    </w:rPr>
  </w:style>
  <w:style w:type="paragraph" w:customStyle="1" w:styleId="53">
    <w:name w:val="graphic title"/>
    <w:basedOn w:val="49"/>
    <w:next w:val="1"/>
    <w:qFormat/>
    <w:uiPriority w:val="0"/>
  </w:style>
  <w:style w:type="paragraph" w:customStyle="1" w:styleId="54">
    <w:name w:val="table title"/>
    <w:basedOn w:val="50"/>
    <w:next w:val="1"/>
    <w:qFormat/>
    <w:uiPriority w:val="0"/>
  </w:style>
  <w:style w:type="paragraph" w:customStyle="1" w:styleId="55">
    <w:name w:val="Bibliography"/>
    <w:basedOn w:val="1"/>
    <w:next w:val="1"/>
    <w:semiHidden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DB62D-0031-4D90-BDB9-D00A5DEBD3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0</Words>
  <Characters>2856</Characters>
  <Lines>29</Lines>
  <Paragraphs>16</Paragraphs>
  <TotalTime>1</TotalTime>
  <ScaleCrop>false</ScaleCrop>
  <LinksUpToDate>false</LinksUpToDate>
  <CharactersWithSpaces>323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7:25:00Z</dcterms:created>
  <dc:creator>궁훙양</dc:creator>
  <cp:lastModifiedBy>Wj</cp:lastModifiedBy>
  <dcterms:modified xsi:type="dcterms:W3CDTF">2026-02-05T07:56:24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  <property fmtid="{D5CDD505-2E9C-101B-9397-08002B2CF9AE}" pid="3" name="KSOTemplateDocerSaveRecord">
    <vt:lpwstr>eyJoZGlkIjoiZGFhNjQ3OWY1ZTI4OTg1MjRkNmU4ZTk5YzcyNDUwZDQiLCJ1c2VySWQiOiI0NTg5ODkwNTYifQ==</vt:lpwstr>
  </property>
  <property fmtid="{D5CDD505-2E9C-101B-9397-08002B2CF9AE}" pid="4" name="KSOProductBuildVer">
    <vt:lpwstr>2052-12.1.0.24657</vt:lpwstr>
  </property>
  <property fmtid="{D5CDD505-2E9C-101B-9397-08002B2CF9AE}" pid="5" name="ICV">
    <vt:lpwstr>4D490A36C6A64DA4B3C5F968398479CB_12</vt:lpwstr>
  </property>
</Properties>
</file>